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upplementary Table 1</w:t>
      </w:r>
      <w:r>
        <w:rPr>
          <w:rFonts w:cs="Arial" w:ascii="Arial" w:hAnsi="Arial"/>
          <w:color w:val="000000"/>
          <w:lang w:val="en-US"/>
        </w:rPr>
        <w:t xml:space="preserve">. Complementary clinical characteristics of the 57 APS patients included in the study. </w:t>
      </w:r>
    </w:p>
    <w:p>
      <w:pPr>
        <w:pStyle w:val="Normal"/>
        <w:jc w:val="center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i/>
          <w:color w:val="000000"/>
          <w:sz w:val="20"/>
          <w:szCs w:val="20"/>
          <w:lang w:val="en-US"/>
        </w:rPr>
      </w:r>
    </w:p>
    <w:tbl>
      <w:tblPr>
        <w:tblW w:w="73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2"/>
        <w:gridCol w:w="1740"/>
        <w:gridCol w:w="1592"/>
      </w:tblGrid>
      <w:tr>
        <w:trPr>
          <w:trHeight w:val="264" w:hRule="atLeast"/>
        </w:trPr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% 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top w:val="single" w:sz="4" w:space="0" w:color="000000"/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eurological diseas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top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ischemic attack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.9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8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ore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.3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rebellar atax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.0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global amnes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-infarct dement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0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ischemic encephalopathy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phale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9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ple sclerosis lik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ychosis/depress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s neuropathi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0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ardiovascular diseas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stable angin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nic cardiomyopathy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getatio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.0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 infective endocardit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lve thickening and dysfunct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spiratory diseas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embolism and infarct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4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 pulmonary hypertens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pulmonary hypertension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.3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jor pulmonary arterial thrombos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microthrombos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4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eurit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 pulmonary manifestatio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0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heumatologic diseas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vascular necrosis of bon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algia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1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8.1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kin diseas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do reticular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1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in ulceratio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ferior extremity superficial thrombophlebit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5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hang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.9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vasculitic lesio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5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perficial cutaneous necros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ital gangren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etoderm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ignant atrophic papulosis like lesion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ther disease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tinal artery thrombosi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.3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ptic neuropathy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phthalmic sicc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rombocytopen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4.6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utoimmune hemolytic anem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.5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croangiopathic hemolytic anem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.3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ukopenia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.3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2.8%)</w:t>
            </w:r>
          </w:p>
        </w:tc>
      </w:tr>
      <w:tr>
        <w:trPr>
          <w:trHeight w:val="264" w:hRule="atLeast"/>
        </w:trPr>
        <w:tc>
          <w:tcPr>
            <w:tcW w:w="4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opause</w:t>
            </w:r>
          </w:p>
        </w:tc>
        <w:tc>
          <w:tcPr>
            <w:tcW w:w="17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5.1%)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6:13:00Z</dcterms:created>
  <dc:creator>ASH2</dc:creator>
  <dc:description/>
  <cp:keywords/>
  <dc:language>en-US</dc:language>
  <cp:lastModifiedBy>ASH2</cp:lastModifiedBy>
  <cp:lastPrinted>2018-09-27T15:12:00Z</cp:lastPrinted>
  <dcterms:modified xsi:type="dcterms:W3CDTF">2018-10-05T16:14:00Z</dcterms:modified>
  <cp:revision>3</cp:revision>
  <dc:subject/>
  <dc:title>Belgrado APS study</dc:title>
</cp:coreProperties>
</file>